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21401" w14:textId="38C0E7BF" w:rsidR="000B6630" w:rsidRPr="00CE31CF" w:rsidRDefault="00CE31CF">
      <w:pPr>
        <w:rPr>
          <w:rFonts w:ascii="Arial" w:hAnsi="Arial" w:cs="Arial"/>
          <w:sz w:val="24"/>
          <w:szCs w:val="24"/>
        </w:rPr>
      </w:pPr>
      <w:r w:rsidRPr="00CE31CF">
        <w:rPr>
          <w:rFonts w:ascii="Arial" w:hAnsi="Arial" w:cs="Arial"/>
          <w:sz w:val="24"/>
          <w:szCs w:val="24"/>
        </w:rPr>
        <w:t xml:space="preserve">Table </w:t>
      </w:r>
      <w:r w:rsidR="00786376">
        <w:rPr>
          <w:rFonts w:ascii="Arial" w:hAnsi="Arial" w:cs="Arial" w:hint="eastAsia"/>
          <w:sz w:val="24"/>
          <w:szCs w:val="24"/>
        </w:rPr>
        <w:t>S</w:t>
      </w:r>
      <w:r w:rsidRPr="00CE31CF">
        <w:rPr>
          <w:rFonts w:ascii="Arial" w:hAnsi="Arial" w:cs="Arial"/>
          <w:sz w:val="24"/>
          <w:szCs w:val="24"/>
        </w:rPr>
        <w:t>1. Primer Sequence</w:t>
      </w:r>
      <w:r w:rsidR="0085466E"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6"/>
        <w:gridCol w:w="4070"/>
        <w:gridCol w:w="3865"/>
      </w:tblGrid>
      <w:tr w:rsidR="00646B1A" w:rsidRPr="00CE31CF" w14:paraId="60612C6F" w14:textId="77777777" w:rsidTr="00CE31CF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DBE5D" w14:textId="77777777" w:rsidR="00CE31CF" w:rsidRPr="00CE31CF" w:rsidRDefault="00CE31CF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1CF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CFD68" w14:textId="77777777" w:rsidR="00CE31CF" w:rsidRPr="00CE31CF" w:rsidRDefault="00CE31CF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1CF">
              <w:rPr>
                <w:rFonts w:ascii="Arial" w:hAnsi="Arial" w:cs="Arial"/>
                <w:sz w:val="24"/>
                <w:szCs w:val="24"/>
              </w:rPr>
              <w:t>Forward primer (5′-3′)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24FEE" w14:textId="706A5057" w:rsidR="00CE31CF" w:rsidRPr="00CE31CF" w:rsidRDefault="00CE31CF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1CF">
              <w:rPr>
                <w:rFonts w:ascii="Arial" w:hAnsi="Arial" w:cs="Arial"/>
                <w:sz w:val="24"/>
                <w:szCs w:val="24"/>
              </w:rPr>
              <w:t>Reverse primer (5′-3′)</w:t>
            </w:r>
          </w:p>
        </w:tc>
      </w:tr>
      <w:tr w:rsidR="00CE31CF" w:rsidRPr="00CE31CF" w14:paraId="12D08EFA" w14:textId="77777777" w:rsidTr="00CE31CF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024B0" w14:textId="363D86D4" w:rsidR="00CE31CF" w:rsidRPr="00CE31CF" w:rsidRDefault="00CE31CF" w:rsidP="00CE31C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E31CF">
              <w:rPr>
                <w:rFonts w:ascii="Arial" w:hAnsi="Arial" w:cs="Arial" w:hint="eastAsia"/>
                <w:i/>
                <w:iCs/>
                <w:sz w:val="24"/>
                <w:szCs w:val="24"/>
              </w:rPr>
              <w:t>IL-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C42E9" w14:textId="2447D9F9" w:rsidR="00CE31CF" w:rsidRPr="00CE31CF" w:rsidRDefault="00CE31CF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1CF">
              <w:rPr>
                <w:rFonts w:ascii="Arial" w:hAnsi="Arial" w:cs="Arial" w:hint="eastAsia"/>
                <w:sz w:val="24"/>
                <w:szCs w:val="24"/>
              </w:rPr>
              <w:t>AACCTCTTCGAGGCACAAGG</w:t>
            </w:r>
          </w:p>
        </w:tc>
        <w:tc>
          <w:tcPr>
            <w:tcW w:w="3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FCFB8" w14:textId="41BC451E" w:rsidR="00CE31CF" w:rsidRPr="00CE31CF" w:rsidRDefault="00CE31CF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E31CF">
              <w:rPr>
                <w:rFonts w:ascii="Arial" w:hAnsi="Arial" w:cs="Arial" w:hint="eastAsia"/>
                <w:sz w:val="24"/>
                <w:szCs w:val="24"/>
              </w:rPr>
              <w:t>AGATTCGTAGCTGGATGCCG</w:t>
            </w:r>
          </w:p>
        </w:tc>
      </w:tr>
      <w:tr w:rsidR="00CE31CF" w:rsidRPr="00CE31CF" w14:paraId="6FA02326" w14:textId="77777777" w:rsidTr="00CE31C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2E49825" w14:textId="3C0B3EAA" w:rsidR="00CE31CF" w:rsidRPr="00CD23AF" w:rsidRDefault="00CD23AF" w:rsidP="00CE31C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D23AF">
              <w:rPr>
                <w:rFonts w:ascii="Arial" w:hAnsi="Arial" w:cs="Arial" w:hint="eastAsia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AD719A" w14:textId="28E09F56" w:rsidR="00CE31CF" w:rsidRPr="00CE31CF" w:rsidRDefault="00DC2889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2889">
              <w:rPr>
                <w:rFonts w:ascii="Arial" w:hAnsi="Arial" w:cs="Arial" w:hint="eastAsia"/>
                <w:sz w:val="24"/>
                <w:szCs w:val="24"/>
              </w:rPr>
              <w:t>ACATAGACGGATCACAGTGC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16EBD03B" w14:textId="10548EE1" w:rsidR="00CE31CF" w:rsidRPr="00CE31CF" w:rsidRDefault="00DC2889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2889">
              <w:rPr>
                <w:rFonts w:ascii="Arial" w:hAnsi="Arial" w:cs="Arial" w:hint="eastAsia"/>
                <w:sz w:val="24"/>
                <w:szCs w:val="24"/>
              </w:rPr>
              <w:t>AAAATGGGGGAGGATGGCTG</w:t>
            </w:r>
          </w:p>
        </w:tc>
      </w:tr>
      <w:tr w:rsidR="00CE31CF" w:rsidRPr="00CE31CF" w14:paraId="73F8730E" w14:textId="77777777" w:rsidTr="00CE31C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AF28966" w14:textId="4C7AD187" w:rsidR="00CE31CF" w:rsidRPr="00FF2A6B" w:rsidRDefault="00646B1A" w:rsidP="00CE31C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F2A6B">
              <w:rPr>
                <w:rFonts w:ascii="Arial" w:hAnsi="Arial" w:cs="Arial" w:hint="eastAsia"/>
                <w:i/>
                <w:iCs/>
                <w:sz w:val="24"/>
                <w:szCs w:val="24"/>
              </w:rPr>
              <w:t>IL-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8DD730" w14:textId="52A6C1DE" w:rsidR="00CE31CF" w:rsidRPr="00CE31CF" w:rsidRDefault="00646B1A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6B1A">
              <w:rPr>
                <w:rFonts w:ascii="Arial" w:hAnsi="Arial" w:cs="Arial" w:hint="eastAsia"/>
                <w:sz w:val="24"/>
                <w:szCs w:val="24"/>
              </w:rPr>
              <w:t>GAAGTTTTTGAAGAGGGCTGAG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7D850AB3" w14:textId="184CDB92" w:rsidR="00CE31CF" w:rsidRPr="00CE31CF" w:rsidRDefault="00FF2A6B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2A6B">
              <w:rPr>
                <w:rFonts w:ascii="Arial" w:hAnsi="Arial" w:cs="Arial" w:hint="eastAsia"/>
                <w:sz w:val="24"/>
                <w:szCs w:val="24"/>
              </w:rPr>
              <w:t>ACCAAGGCACAGTGGAACAA</w:t>
            </w:r>
          </w:p>
        </w:tc>
      </w:tr>
      <w:tr w:rsidR="00CE31CF" w:rsidRPr="00CE31CF" w14:paraId="46DD659C" w14:textId="77777777" w:rsidTr="00CE31C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62CE02" w14:textId="469D1836" w:rsidR="00CE31CF" w:rsidRPr="00FF2A6B" w:rsidRDefault="00FF2A6B" w:rsidP="00CE31C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F2A6B">
              <w:rPr>
                <w:rFonts w:ascii="Arial" w:hAnsi="Arial" w:cs="Arial" w:hint="eastAsia"/>
                <w:i/>
                <w:iCs/>
                <w:sz w:val="24"/>
                <w:szCs w:val="24"/>
              </w:rPr>
              <w:t>IL-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85E82F" w14:textId="4938C2A5" w:rsidR="00CE31CF" w:rsidRPr="00CE31CF" w:rsidRDefault="00FF2A6B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2A6B">
              <w:rPr>
                <w:rFonts w:ascii="Arial" w:hAnsi="Arial" w:cs="Arial" w:hint="eastAsia"/>
                <w:sz w:val="24"/>
                <w:szCs w:val="24"/>
              </w:rPr>
              <w:t>CAGATACAGCTGTCGCCCCT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16293B87" w14:textId="17CC2F35" w:rsidR="00CE31CF" w:rsidRPr="00CE31CF" w:rsidRDefault="00FF2A6B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F2A6B">
              <w:rPr>
                <w:rFonts w:ascii="Arial" w:hAnsi="Arial" w:cs="Arial" w:hint="eastAsia"/>
                <w:sz w:val="24"/>
                <w:szCs w:val="24"/>
              </w:rPr>
              <w:t>AGGTAGGACAGTAGGTCCGC</w:t>
            </w:r>
          </w:p>
        </w:tc>
      </w:tr>
      <w:tr w:rsidR="00CE31CF" w:rsidRPr="00CE31CF" w14:paraId="42A90722" w14:textId="77777777" w:rsidTr="00CE31C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8FFB06" w14:textId="2AF7794A" w:rsidR="00CE31CF" w:rsidRPr="00FF2A6B" w:rsidRDefault="00FF2A6B" w:rsidP="00CE31C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F2A6B">
              <w:rPr>
                <w:rFonts w:ascii="Arial" w:hAnsi="Arial" w:cs="Arial" w:hint="eastAsia"/>
                <w:i/>
                <w:iCs/>
                <w:sz w:val="24"/>
                <w:szCs w:val="24"/>
              </w:rPr>
              <w:t>CXCL-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9DD77E" w14:textId="17CE2CDC" w:rsidR="00CE31CF" w:rsidRPr="00CE31CF" w:rsidRDefault="0085466E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66E">
              <w:rPr>
                <w:rFonts w:ascii="Arial" w:hAnsi="Arial" w:cs="Arial" w:hint="eastAsia"/>
                <w:sz w:val="24"/>
                <w:szCs w:val="24"/>
              </w:rPr>
              <w:t>AGATCAATGTGACGGCAGGG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5E60CD18" w14:textId="1170B175" w:rsidR="00CE31CF" w:rsidRPr="00CE31CF" w:rsidRDefault="0085466E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66E">
              <w:rPr>
                <w:rFonts w:ascii="Arial" w:hAnsi="Arial" w:cs="Arial" w:hint="eastAsia"/>
                <w:sz w:val="24"/>
                <w:szCs w:val="24"/>
              </w:rPr>
              <w:t>TCTCTGCTCTAACACAGAGGGA</w:t>
            </w:r>
          </w:p>
        </w:tc>
      </w:tr>
      <w:tr w:rsidR="00CE31CF" w:rsidRPr="00CE31CF" w14:paraId="2B98BF3C" w14:textId="77777777" w:rsidTr="00CE31C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9836F07" w14:textId="73A11728" w:rsidR="00CE31CF" w:rsidRPr="0085466E" w:rsidRDefault="0085466E" w:rsidP="00CE31CF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5466E">
              <w:rPr>
                <w:rFonts w:ascii="Arial" w:hAnsi="Arial" w:cs="Arial" w:hint="eastAsia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474AEA" w14:textId="24C8D60A" w:rsidR="00CE31CF" w:rsidRPr="00CE31CF" w:rsidRDefault="0085466E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66E">
              <w:rPr>
                <w:rFonts w:ascii="Arial" w:hAnsi="Arial" w:cs="Arial" w:hint="eastAsia"/>
                <w:sz w:val="24"/>
                <w:szCs w:val="24"/>
              </w:rPr>
              <w:t>AATGGGCAGCCGTTAGGAA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3411D803" w14:textId="1A5DFD1C" w:rsidR="00CE31CF" w:rsidRPr="00CE31CF" w:rsidRDefault="0085466E" w:rsidP="00CE31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466E">
              <w:rPr>
                <w:rFonts w:ascii="Arial" w:hAnsi="Arial" w:cs="Arial" w:hint="eastAsia"/>
                <w:sz w:val="24"/>
                <w:szCs w:val="24"/>
              </w:rPr>
              <w:t>GCGCCCAATACGACCAAATC</w:t>
            </w:r>
          </w:p>
        </w:tc>
      </w:tr>
    </w:tbl>
    <w:p w14:paraId="529512EA" w14:textId="77777777" w:rsidR="00CE31CF" w:rsidRPr="00CE31CF" w:rsidRDefault="00CE31CF" w:rsidP="00CE31CF">
      <w:pPr>
        <w:jc w:val="center"/>
        <w:rPr>
          <w:rFonts w:ascii="Arial" w:hAnsi="Arial" w:cs="Arial"/>
          <w:sz w:val="24"/>
          <w:szCs w:val="24"/>
        </w:rPr>
      </w:pPr>
    </w:p>
    <w:sectPr w:rsidR="00CE31CF" w:rsidRPr="00CE31CF" w:rsidSect="00646B1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50335" w14:textId="77777777" w:rsidR="00A75968" w:rsidRDefault="00A75968" w:rsidP="0051443D">
      <w:pPr>
        <w:rPr>
          <w:rFonts w:hint="eastAsia"/>
        </w:rPr>
      </w:pPr>
      <w:r>
        <w:separator/>
      </w:r>
    </w:p>
  </w:endnote>
  <w:endnote w:type="continuationSeparator" w:id="0">
    <w:p w14:paraId="518576D4" w14:textId="77777777" w:rsidR="00A75968" w:rsidRDefault="00A75968" w:rsidP="005144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6BFF4" w14:textId="77777777" w:rsidR="00A75968" w:rsidRDefault="00A75968" w:rsidP="0051443D">
      <w:pPr>
        <w:rPr>
          <w:rFonts w:hint="eastAsia"/>
        </w:rPr>
      </w:pPr>
      <w:r>
        <w:separator/>
      </w:r>
    </w:p>
  </w:footnote>
  <w:footnote w:type="continuationSeparator" w:id="0">
    <w:p w14:paraId="0C3D6EA4" w14:textId="77777777" w:rsidR="00A75968" w:rsidRDefault="00A75968" w:rsidP="005144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62"/>
    <w:rsid w:val="00052E64"/>
    <w:rsid w:val="000B6630"/>
    <w:rsid w:val="00160BF6"/>
    <w:rsid w:val="00392F2A"/>
    <w:rsid w:val="003B7FF0"/>
    <w:rsid w:val="0051443D"/>
    <w:rsid w:val="006322EF"/>
    <w:rsid w:val="00646B1A"/>
    <w:rsid w:val="00725913"/>
    <w:rsid w:val="00786376"/>
    <w:rsid w:val="0085466E"/>
    <w:rsid w:val="00A36F78"/>
    <w:rsid w:val="00A75968"/>
    <w:rsid w:val="00BD305A"/>
    <w:rsid w:val="00CD23AF"/>
    <w:rsid w:val="00CE31CF"/>
    <w:rsid w:val="00D51A62"/>
    <w:rsid w:val="00DC2889"/>
    <w:rsid w:val="00E94E68"/>
    <w:rsid w:val="00FF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A7C69"/>
  <w15:chartTrackingRefBased/>
  <w15:docId w15:val="{00177C8F-8831-475C-BA78-78EE3AEB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1A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1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1A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1A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1A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1A6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1A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1A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1A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1A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1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1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1A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1A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1A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1A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1A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1A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1A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1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1A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1A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1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1A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1A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1A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1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1A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1A6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E3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144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1443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144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144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孙</dc:creator>
  <cp:keywords/>
  <dc:description/>
  <cp:lastModifiedBy>磊 孙</cp:lastModifiedBy>
  <cp:revision>14</cp:revision>
  <dcterms:created xsi:type="dcterms:W3CDTF">2025-02-16T11:37:00Z</dcterms:created>
  <dcterms:modified xsi:type="dcterms:W3CDTF">2025-05-23T02:06:00Z</dcterms:modified>
</cp:coreProperties>
</file>